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C7D" w:rsidRPr="00F01CBA" w:rsidRDefault="00791C7D" w:rsidP="00791C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1CBA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:rsidR="00791C7D" w:rsidRPr="00F01CBA" w:rsidRDefault="00791C7D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1CBA">
        <w:rPr>
          <w:rFonts w:ascii="Times New Roman" w:hAnsi="Times New Roman" w:cs="Times New Roman"/>
          <w:sz w:val="24"/>
          <w:szCs w:val="24"/>
          <w:lang w:val="en-GB"/>
        </w:rPr>
        <w:t>Table S1: Groupings based on code and corresponding transfer payment in the Danish Register for Evaluation of Marginalization (DREA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3333"/>
        <w:gridCol w:w="2000"/>
        <w:gridCol w:w="1685"/>
        <w:gridCol w:w="1054"/>
      </w:tblGrid>
      <w:tr w:rsidR="00791C7D" w:rsidRPr="00F01CBA" w:rsidTr="002A405C"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des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ansfer payments</w:t>
            </w: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imary grouping </w:t>
            </w:r>
          </w:p>
        </w:tc>
        <w:tc>
          <w:tcPr>
            <w:tcW w:w="1685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condary grouping</w:t>
            </w:r>
          </w:p>
        </w:tc>
        <w:tc>
          <w:tcPr>
            <w:tcW w:w="1054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llow-up</w:t>
            </w:r>
          </w:p>
        </w:tc>
      </w:tr>
      <w:tr w:rsidR="00791C7D" w:rsidRPr="00F01CBA" w:rsidTr="002A405C">
        <w:trPr>
          <w:trHeight w:val="696"/>
        </w:trPr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ry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-123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:rsidR="0079706B" w:rsidRPr="00F01CBA" w:rsidRDefault="0079706B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-126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transfer payment </w:t>
            </w:r>
          </w:p>
          <w:p w:rsidR="0079706B" w:rsidRPr="00F01CBA" w:rsidRDefault="00791C7D" w:rsidP="007970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liday allowance, from employment</w:t>
            </w:r>
          </w:p>
          <w:p w:rsidR="0079706B" w:rsidRPr="00F01CBA" w:rsidRDefault="0079706B" w:rsidP="0079706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liday allowance, from unemployment</w:t>
            </w: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1685" w:type="dxa"/>
            <w:vMerge w:val="restart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ing population</w:t>
            </w:r>
          </w:p>
        </w:tc>
        <w:tc>
          <w:tcPr>
            <w:tcW w:w="1054" w:type="dxa"/>
            <w:vMerge w:val="restart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ght-censored (0)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rPr>
          <w:trHeight w:val="934"/>
        </w:trPr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0-29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0-739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al security benefit, non-available for </w:t>
            </w: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</w:t>
            </w:r>
            <w:r w:rsidR="00CF05C4"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&lt; 30 years old and no education</w:t>
            </w:r>
          </w:p>
          <w:p w:rsidR="00791C7D" w:rsidRPr="00F01CBA" w:rsidRDefault="00791C7D" w:rsidP="00CF05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al security benefit, non-available for </w:t>
            </w: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</w:t>
            </w:r>
            <w:r w:rsidR="00CF05C4"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, temporary non-available for work</w:t>
            </w: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rPr>
          <w:trHeight w:val="292"/>
        </w:trPr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2, 413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ave of absence</w:t>
            </w:r>
          </w:p>
        </w:tc>
        <w:tc>
          <w:tcPr>
            <w:tcW w:w="2000" w:type="dxa"/>
            <w:vMerge w:val="restart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ave of absence, temporary non-available for work</w:t>
            </w: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1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ity leave pay</w:t>
            </w:r>
          </w:p>
        </w:tc>
        <w:tc>
          <w:tcPr>
            <w:tcW w:w="2000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1, 652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1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e education fund grants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ents, temporary non-available for work</w:t>
            </w: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1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-apprentice</w:t>
            </w: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ents, temporary non-available for work</w:t>
            </w: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1C7D" w:rsidRPr="00F01CBA" w:rsidTr="002A405C"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90-899 </w:t>
            </w:r>
          </w:p>
        </w:tc>
        <w:tc>
          <w:tcPr>
            <w:tcW w:w="3333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ckness benefit</w:t>
            </w: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ckness benefit, temporary non-available for work</w:t>
            </w:r>
          </w:p>
        </w:tc>
        <w:tc>
          <w:tcPr>
            <w:tcW w:w="1685" w:type="dxa"/>
            <w:vMerge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</w:tcPr>
          <w:p w:rsidR="00791C7D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ght-censored (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91C7D" w:rsidRPr="00F01CBA" w:rsidTr="002A405C">
        <w:trPr>
          <w:trHeight w:val="2633"/>
        </w:trPr>
        <w:tc>
          <w:tcPr>
            <w:tcW w:w="1028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-113</w:t>
            </w:r>
          </w:p>
          <w:p w:rsidR="006D0A7A" w:rsidRPr="00F01CBA" w:rsidRDefault="006D0A7A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-139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-149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-152</w:t>
            </w:r>
          </w:p>
          <w:p w:rsidR="006D0A7A" w:rsidRPr="00F01CBA" w:rsidRDefault="006D0A7A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1-299</w:t>
            </w:r>
          </w:p>
        </w:tc>
        <w:tc>
          <w:tcPr>
            <w:tcW w:w="3333" w:type="dxa"/>
          </w:tcPr>
          <w:p w:rsidR="00791C7D" w:rsidRPr="00F01CBA" w:rsidRDefault="006D0A7A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luntary u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mployment 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urance 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efit</w:t>
            </w:r>
            <w:r w:rsidR="00CD23F7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ull- and part-time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security benefit, ready to undertake work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security benefit, ready to undertake work, &lt; 30 years old and no education</w:t>
            </w:r>
          </w:p>
          <w:p w:rsidR="00791C7D" w:rsidRPr="00F01CBA" w:rsidRDefault="006D0A7A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luntary u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mployment 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urance 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efit, extended</w:t>
            </w:r>
          </w:p>
          <w:p w:rsidR="00791C7D" w:rsidRPr="00F01CBA" w:rsidRDefault="006D0A7A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luntary u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mployment 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urance </w:t>
            </w:r>
            <w:r w:rsidR="00791C7D"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efit, while in job training</w:t>
            </w:r>
          </w:p>
        </w:tc>
        <w:tc>
          <w:tcPr>
            <w:tcW w:w="2000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, ready to undertake work</w:t>
            </w:r>
          </w:p>
        </w:tc>
        <w:tc>
          <w:tcPr>
            <w:tcW w:w="1685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</w:tcPr>
          <w:p w:rsidR="00791C7D" w:rsidRPr="00F01CBA" w:rsidRDefault="00791C7D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nt of interest (1)</w:t>
            </w: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1</w:t>
            </w:r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8</w:t>
            </w: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oluntary early retirement </w:t>
            </w:r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lic retirement pension</w:t>
            </w:r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1685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irement </w:t>
            </w:r>
          </w:p>
        </w:tc>
        <w:tc>
          <w:tcPr>
            <w:tcW w:w="1054" w:type="dxa"/>
            <w:vMerge w:val="restart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nsored (2) </w:t>
            </w: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0-768</w:t>
            </w: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rehabilitation benefit</w:t>
            </w:r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cational rehabilitation</w:t>
            </w:r>
          </w:p>
        </w:tc>
        <w:tc>
          <w:tcPr>
            <w:tcW w:w="1685" w:type="dxa"/>
            <w:vMerge w:val="restart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uced ability to work</w:t>
            </w:r>
          </w:p>
        </w:tc>
        <w:tc>
          <w:tcPr>
            <w:tcW w:w="1054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-774</w:t>
            </w:r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740-748</w:t>
            </w: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Flexjob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Unemployed after </w:t>
            </w: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exjob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Flexjob</w:t>
            </w:r>
            <w:proofErr w:type="spellEnd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85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781-784</w:t>
            </w:r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3</w:t>
            </w: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ght job (job for disability pensioners)</w:t>
            </w:r>
          </w:p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ability pension</w:t>
            </w:r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ability pension</w:t>
            </w:r>
          </w:p>
        </w:tc>
        <w:tc>
          <w:tcPr>
            <w:tcW w:w="1685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7</w:t>
            </w: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migrated </w:t>
            </w:r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nsored </w:t>
            </w:r>
          </w:p>
        </w:tc>
        <w:tc>
          <w:tcPr>
            <w:tcW w:w="1685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05C" w:rsidRPr="00F01CBA" w:rsidTr="002A405C">
        <w:tc>
          <w:tcPr>
            <w:tcW w:w="1028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33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d</w:t>
            </w:r>
            <w:r w:rsidRPr="00F0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000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01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nsored </w:t>
            </w:r>
          </w:p>
        </w:tc>
        <w:tc>
          <w:tcPr>
            <w:tcW w:w="1685" w:type="dxa"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4" w:type="dxa"/>
            <w:vMerge/>
          </w:tcPr>
          <w:p w:rsidR="002A405C" w:rsidRPr="00F01CBA" w:rsidRDefault="002A405C" w:rsidP="00166BA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791C7D" w:rsidRPr="00F01CBA" w:rsidRDefault="00791C7D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01C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F01CBA">
        <w:rPr>
          <w:rFonts w:ascii="Times New Roman" w:hAnsi="Times New Roman" w:cs="Times New Roman"/>
          <w:sz w:val="24"/>
          <w:szCs w:val="24"/>
          <w:lang w:val="en-GB"/>
        </w:rPr>
        <w:t>Inclusion</w:t>
      </w:r>
      <w:proofErr w:type="spellEnd"/>
      <w:proofErr w:type="gramEnd"/>
      <w:r w:rsidRPr="00F01CBA">
        <w:rPr>
          <w:rFonts w:ascii="Times New Roman" w:hAnsi="Times New Roman" w:cs="Times New Roman"/>
          <w:sz w:val="24"/>
          <w:szCs w:val="24"/>
          <w:lang w:val="en-GB"/>
        </w:rPr>
        <w:t xml:space="preserve"> criteria</w:t>
      </w:r>
    </w:p>
    <w:p w:rsidR="00CF05C4" w:rsidRPr="00F01CBA" w:rsidRDefault="00CF05C4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01CBA">
        <w:rPr>
          <w:rFonts w:ascii="Times New Roman" w:hAnsi="Times New Roman" w:cs="Times New Roman"/>
          <w:sz w:val="24"/>
          <w:szCs w:val="16"/>
          <w:vertAlign w:val="superscript"/>
          <w:lang w:val="en-GB"/>
        </w:rPr>
        <w:t>b</w:t>
      </w:r>
      <w:r w:rsidRPr="00F01CBA">
        <w:rPr>
          <w:rFonts w:ascii="Times New Roman" w:hAnsi="Times New Roman" w:cs="Times New Roman"/>
          <w:sz w:val="24"/>
          <w:szCs w:val="16"/>
          <w:lang w:val="en-GB"/>
        </w:rPr>
        <w:t>Due</w:t>
      </w:r>
      <w:proofErr w:type="spellEnd"/>
      <w:r w:rsidRPr="00F01CBA">
        <w:rPr>
          <w:rFonts w:ascii="Times New Roman" w:hAnsi="Times New Roman" w:cs="Times New Roman"/>
          <w:sz w:val="24"/>
          <w:szCs w:val="16"/>
          <w:lang w:val="en-GB"/>
        </w:rPr>
        <w:t xml:space="preserve"> to sickness, maternity leave etc.</w:t>
      </w:r>
      <w:r w:rsidRPr="00F01CB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:rsidR="00791C7D" w:rsidRPr="00F01CBA" w:rsidRDefault="00791C7D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1CBA">
        <w:rPr>
          <w:rFonts w:ascii="Times New Roman" w:hAnsi="Times New Roman" w:cs="Times New Roman"/>
          <w:sz w:val="24"/>
          <w:szCs w:val="24"/>
          <w:lang w:val="en-GB"/>
        </w:rPr>
        <w:t>Included as part of outco</w:t>
      </w:r>
      <w:bookmarkStart w:id="0" w:name="_GoBack"/>
      <w:bookmarkEnd w:id="0"/>
      <w:r w:rsidRPr="00F01CBA">
        <w:rPr>
          <w:rFonts w:ascii="Times New Roman" w:hAnsi="Times New Roman" w:cs="Times New Roman"/>
          <w:sz w:val="24"/>
          <w:szCs w:val="24"/>
          <w:lang w:val="en-GB"/>
        </w:rPr>
        <w:t>me in analyses concerning perceived stress and risk of unemployment with or without preceding sickness absence.</w:t>
      </w:r>
    </w:p>
    <w:p w:rsidR="00791C7D" w:rsidRPr="00F01CBA" w:rsidRDefault="00791C7D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01C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F01CBA">
        <w:rPr>
          <w:rFonts w:ascii="Times New Roman" w:hAnsi="Times New Roman" w:cs="Times New Roman"/>
          <w:sz w:val="24"/>
          <w:szCs w:val="24"/>
          <w:lang w:val="en-GB"/>
        </w:rPr>
        <w:t>Job</w:t>
      </w:r>
      <w:proofErr w:type="spellEnd"/>
      <w:proofErr w:type="gramEnd"/>
      <w:r w:rsidRPr="00F01CBA">
        <w:rPr>
          <w:rFonts w:ascii="Times New Roman" w:hAnsi="Times New Roman" w:cs="Times New Roman"/>
          <w:sz w:val="24"/>
          <w:szCs w:val="24"/>
          <w:lang w:val="en-GB"/>
        </w:rPr>
        <w:t xml:space="preserve"> for people with reduced ability to work.</w:t>
      </w:r>
    </w:p>
    <w:p w:rsidR="00791C7D" w:rsidRPr="00CA2167" w:rsidRDefault="00791C7D" w:rsidP="00791C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01C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F01CBA">
        <w:rPr>
          <w:rFonts w:ascii="Times New Roman" w:hAnsi="Times New Roman" w:cs="Times New Roman"/>
          <w:sz w:val="24"/>
          <w:szCs w:val="24"/>
          <w:lang w:val="en-GB"/>
        </w:rPr>
        <w:t>Information</w:t>
      </w:r>
      <w:proofErr w:type="spellEnd"/>
      <w:proofErr w:type="gramEnd"/>
      <w:r w:rsidRPr="00F01CBA">
        <w:rPr>
          <w:rFonts w:ascii="Times New Roman" w:hAnsi="Times New Roman" w:cs="Times New Roman"/>
          <w:sz w:val="24"/>
          <w:szCs w:val="24"/>
          <w:lang w:val="en-GB"/>
        </w:rPr>
        <w:t xml:space="preserve"> from the Danish Register of Causes of Death.</w:t>
      </w:r>
    </w:p>
    <w:p w:rsidR="00A45671" w:rsidRPr="00791C7D" w:rsidRDefault="00A45671">
      <w:pPr>
        <w:rPr>
          <w:lang w:val="en-GB"/>
        </w:rPr>
      </w:pPr>
    </w:p>
    <w:sectPr w:rsidR="00A45671" w:rsidRPr="00791C7D" w:rsidSect="00F3622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C7D"/>
    <w:rsid w:val="00015745"/>
    <w:rsid w:val="000635DA"/>
    <w:rsid w:val="00292A57"/>
    <w:rsid w:val="002A405C"/>
    <w:rsid w:val="006D0A7A"/>
    <w:rsid w:val="00791C7D"/>
    <w:rsid w:val="0079706B"/>
    <w:rsid w:val="00A45671"/>
    <w:rsid w:val="00CD23F7"/>
    <w:rsid w:val="00CF05C4"/>
    <w:rsid w:val="00DA71DC"/>
    <w:rsid w:val="00F01CBA"/>
    <w:rsid w:val="00F3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0B14AD-E9AE-4FD5-BC86-23A21A9F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C7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C7D"/>
    <w:pPr>
      <w:spacing w:after="0" w:line="240" w:lineRule="auto"/>
    </w:pPr>
    <w:rPr>
      <w:rFonts w:eastAsiaTheme="minorEastAsia"/>
      <w:sz w:val="24"/>
      <w:szCs w:val="24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6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627606-6EE9-4E75-B428-05BE1A15E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91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iken</cp:lastModifiedBy>
  <cp:revision>10</cp:revision>
  <dcterms:created xsi:type="dcterms:W3CDTF">2017-08-01T07:54:00Z</dcterms:created>
  <dcterms:modified xsi:type="dcterms:W3CDTF">2018-05-2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